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E00B0E" w:rsidR="00E00B0E" w:rsidP="00E00B0E" w:rsidRDefault="00E00B0E" w14:paraId="3EC1E3B0" w14:textId="77777777"/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2"/>
        <w:gridCol w:w="4398"/>
        <w:gridCol w:w="3372"/>
      </w:tblGrid>
      <w:tr w:rsidRPr="000D648C" w:rsidR="00463363" w:rsidTr="00C81C59" w14:paraId="209CBEBD" w14:textId="77777777">
        <w:trPr>
          <w:trHeight w:val="267"/>
          <w:jc w:val="center"/>
        </w:trPr>
        <w:tc>
          <w:tcPr>
            <w:tcW w:w="10282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Pr="000D648C" w:rsidR="00463363" w:rsidP="00C81C59" w:rsidRDefault="00463363" w14:paraId="4E5B537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l </w:t>
            </w:r>
            <w:r w:rsidRPr="000D648C"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able 1: Oligo primers used in this study</w:t>
            </w:r>
          </w:p>
        </w:tc>
      </w:tr>
      <w:tr w:rsidRPr="000D648C" w:rsidR="00463363" w:rsidTr="00C81C59" w14:paraId="375101C7" w14:textId="77777777">
        <w:trPr>
          <w:trHeight w:val="458"/>
          <w:jc w:val="center"/>
        </w:trPr>
        <w:tc>
          <w:tcPr>
            <w:tcW w:w="2512" w:type="dxa"/>
            <w:tcBorders>
              <w:top w:val="double" w:color="auto" w:sz="6" w:space="0"/>
              <w:bottom w:val="single" w:color="000000" w:sz="6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Pr="000D648C" w:rsidR="00463363" w:rsidP="00C81C59" w:rsidRDefault="00463363" w14:paraId="384E245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398" w:type="dxa"/>
            <w:tcBorders>
              <w:top w:val="double" w:color="auto" w:sz="6" w:space="0"/>
              <w:bottom w:val="single" w:color="000000" w:sz="6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Pr="000D648C" w:rsidR="00463363" w:rsidP="00C81C59" w:rsidRDefault="00463363" w14:paraId="28D4E29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3372" w:type="dxa"/>
            <w:tcBorders>
              <w:top w:val="double" w:color="auto" w:sz="6" w:space="0"/>
              <w:bottom w:val="single" w:color="000000" w:sz="6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Pr="000D648C" w:rsidR="00463363" w:rsidP="00C81C59" w:rsidRDefault="00463363" w14:paraId="0A06860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Application</w:t>
            </w:r>
          </w:p>
        </w:tc>
      </w:tr>
      <w:tr w:rsidRPr="000D648C" w:rsidR="00463363" w:rsidTr="00C81C59" w14:paraId="6F5D2770" w14:textId="77777777">
        <w:trPr>
          <w:trHeight w:val="458"/>
          <w:jc w:val="center"/>
        </w:trPr>
        <w:tc>
          <w:tcPr>
            <w:tcW w:w="25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39BE087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Pgk1_F</w:t>
            </w:r>
          </w:p>
        </w:tc>
        <w:tc>
          <w:tcPr>
            <w:tcW w:w="43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4A57503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CACCTTCCTCAAAGTGTCTCA</w:t>
            </w:r>
          </w:p>
        </w:tc>
        <w:tc>
          <w:tcPr>
            <w:tcW w:w="3372" w:type="dxa"/>
            <w:vMerge w:val="restar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12AC198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     Validation of cDNA</w:t>
            </w:r>
          </w:p>
        </w:tc>
      </w:tr>
      <w:tr w:rsidRPr="000D648C" w:rsidR="00463363" w:rsidTr="00C81C59" w14:paraId="77582AAA" w14:textId="77777777">
        <w:trPr>
          <w:trHeight w:val="458"/>
          <w:jc w:val="center"/>
        </w:trPr>
        <w:tc>
          <w:tcPr>
            <w:tcW w:w="2512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63BEDF2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pgk1_R</w:t>
            </w:r>
          </w:p>
        </w:tc>
        <w:tc>
          <w:tcPr>
            <w:tcW w:w="4398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2C83077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TGAAGTCAACAGGCAGAGTG</w:t>
            </w:r>
          </w:p>
        </w:tc>
        <w:tc>
          <w:tcPr>
            <w:tcW w:w="3372" w:type="dxa"/>
            <w:vMerge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39C28AE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0D648C" w:rsidR="00463363" w:rsidTr="00C81C59" w14:paraId="2A10EFB8" w14:textId="77777777">
        <w:trPr>
          <w:trHeight w:val="465"/>
          <w:jc w:val="center"/>
        </w:trPr>
        <w:tc>
          <w:tcPr>
            <w:tcW w:w="2512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0C69BF0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MaRNAV-1_Fw5</w:t>
            </w:r>
          </w:p>
        </w:tc>
        <w:tc>
          <w:tcPr>
            <w:tcW w:w="4398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4FD278BC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GACTCGTCACCTTGTGAGG</w:t>
            </w:r>
          </w:p>
        </w:tc>
        <w:tc>
          <w:tcPr>
            <w:tcW w:w="3372" w:type="dxa"/>
            <w:vMerge w:val="restart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586EB48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  <w:t>MaRNAV-1 detection (Charon et al., 2019)</w:t>
            </w:r>
          </w:p>
        </w:tc>
      </w:tr>
      <w:tr w:rsidRPr="000D648C" w:rsidR="00463363" w:rsidTr="00C81C59" w14:paraId="6620346E" w14:textId="77777777">
        <w:trPr>
          <w:trHeight w:val="458"/>
          <w:jc w:val="center"/>
        </w:trPr>
        <w:tc>
          <w:tcPr>
            <w:tcW w:w="2512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Pr="000D648C" w:rsidR="00463363" w:rsidP="00C81C59" w:rsidRDefault="00463363" w14:paraId="66C93AA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MaRNAV1_Rev5</w:t>
            </w:r>
          </w:p>
        </w:tc>
        <w:tc>
          <w:tcPr>
            <w:tcW w:w="4398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Pr="000D648C" w:rsidR="00463363" w:rsidP="00C81C59" w:rsidRDefault="00463363" w14:paraId="50DC56E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TGGCATCCACTTCAAGCAG</w:t>
            </w:r>
          </w:p>
        </w:tc>
        <w:tc>
          <w:tcPr>
            <w:tcW w:w="3372" w:type="dxa"/>
            <w:vMerge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:rsidRPr="000D648C" w:rsidR="00463363" w:rsidP="00C81C59" w:rsidRDefault="00463363" w14:paraId="2FFF099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</w:p>
        </w:tc>
      </w:tr>
      <w:tr w:rsidRPr="000D648C" w:rsidR="00463363" w:rsidTr="00C81C59" w14:paraId="1C8205C9" w14:textId="77777777">
        <w:trPr>
          <w:trHeight w:val="465"/>
          <w:jc w:val="center"/>
        </w:trPr>
        <w:tc>
          <w:tcPr>
            <w:tcW w:w="2512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7C8857D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BW_Narnalike_Fw1</w:t>
            </w:r>
          </w:p>
        </w:tc>
        <w:tc>
          <w:tcPr>
            <w:tcW w:w="4398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159EEB4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CTGAAATTGATAARGAYGAAACTC</w:t>
            </w:r>
          </w:p>
        </w:tc>
        <w:tc>
          <w:tcPr>
            <w:tcW w:w="3372" w:type="dxa"/>
            <w:vMerge w:val="restart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0CB5261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fr-FR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aRNAV-2 </w:t>
            </w:r>
            <w:proofErr w:type="spellStart"/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Segment I) detection (Charon et al., 2019)</w:t>
            </w:r>
          </w:p>
        </w:tc>
      </w:tr>
      <w:tr w:rsidRPr="000D648C" w:rsidR="00463363" w:rsidTr="00C81C59" w14:paraId="32674F5F" w14:textId="77777777">
        <w:trPr>
          <w:trHeight w:val="458"/>
          <w:jc w:val="center"/>
        </w:trPr>
        <w:tc>
          <w:tcPr>
            <w:tcW w:w="2512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4324BEE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BW_Narnalike_Rev1</w:t>
            </w:r>
          </w:p>
        </w:tc>
        <w:tc>
          <w:tcPr>
            <w:tcW w:w="4398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73BD217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CGTGGCATCCTTYAAATCTGATG</w:t>
            </w:r>
          </w:p>
        </w:tc>
        <w:tc>
          <w:tcPr>
            <w:tcW w:w="3372" w:type="dxa"/>
            <w:vMerge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39BA1292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0D648C" w:rsidR="00463363" w:rsidTr="00C81C59" w14:paraId="17EFD90D" w14:textId="77777777">
        <w:trPr>
          <w:trHeight w:val="458"/>
          <w:jc w:val="center"/>
        </w:trPr>
        <w:tc>
          <w:tcPr>
            <w:tcW w:w="2512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405CAB4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MaRNAV3_F</w:t>
            </w:r>
          </w:p>
        </w:tc>
        <w:tc>
          <w:tcPr>
            <w:tcW w:w="4398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3E24A73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AAGAACAGCCACACCGTTA</w:t>
            </w:r>
          </w:p>
        </w:tc>
        <w:tc>
          <w:tcPr>
            <w:tcW w:w="3372" w:type="dxa"/>
            <w:vMerge w:val="restart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1F303862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aRNAV-3 </w:t>
            </w:r>
            <w:proofErr w:type="spellStart"/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Pr="000D648C" w:rsidR="00463363" w:rsidTr="00C81C59" w14:paraId="472199A0" w14:textId="77777777">
        <w:trPr>
          <w:jc w:val="center"/>
        </w:trPr>
        <w:tc>
          <w:tcPr>
            <w:tcW w:w="251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67668C34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39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641DA7D7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372" w:type="dxa"/>
            <w:vMerge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60BCD418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0D648C" w:rsidR="00463363" w:rsidTr="00C81C59" w14:paraId="48C63B01" w14:textId="77777777">
        <w:trPr>
          <w:trHeight w:val="465"/>
          <w:jc w:val="center"/>
        </w:trPr>
        <w:tc>
          <w:tcPr>
            <w:tcW w:w="2512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6F0F611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MaRNAV3_R</w:t>
            </w:r>
          </w:p>
        </w:tc>
        <w:tc>
          <w:tcPr>
            <w:tcW w:w="4398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3C0CCAFB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TACTTCCGCCATGCACAG</w:t>
            </w:r>
          </w:p>
        </w:tc>
        <w:tc>
          <w:tcPr>
            <w:tcW w:w="3372" w:type="dxa"/>
            <w:vMerge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51D3E35D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0D648C" w:rsidR="00463363" w:rsidTr="00C81C59" w14:paraId="41161864" w14:textId="77777777">
        <w:trPr>
          <w:trHeight w:val="458"/>
          <w:jc w:val="center"/>
        </w:trPr>
        <w:tc>
          <w:tcPr>
            <w:tcW w:w="2512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77D2757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MaRNAV4_F</w:t>
            </w:r>
          </w:p>
        </w:tc>
        <w:tc>
          <w:tcPr>
            <w:tcW w:w="4398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5FF264B3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ATTTATGAGTTCGGGGCCAG</w:t>
            </w:r>
          </w:p>
        </w:tc>
        <w:tc>
          <w:tcPr>
            <w:tcW w:w="3372" w:type="dxa"/>
            <w:vMerge w:val="restart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710DFFAA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aRNAV-4 </w:t>
            </w:r>
            <w:proofErr w:type="spellStart"/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Pr="000D648C" w:rsidR="00463363" w:rsidTr="00C81C59" w14:paraId="450E3C6E" w14:textId="77777777">
        <w:trPr>
          <w:trHeight w:val="458"/>
          <w:jc w:val="center"/>
        </w:trPr>
        <w:tc>
          <w:tcPr>
            <w:tcW w:w="2512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07B2831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MaRNAV4_R</w:t>
            </w:r>
          </w:p>
        </w:tc>
        <w:tc>
          <w:tcPr>
            <w:tcW w:w="4398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665B6C6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GAACCCATGACAAAGCCAT</w:t>
            </w:r>
          </w:p>
        </w:tc>
        <w:tc>
          <w:tcPr>
            <w:tcW w:w="3372" w:type="dxa"/>
            <w:vMerge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5C5BB3D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0D648C" w:rsidR="00463363" w:rsidTr="00C81C59" w14:paraId="28E52351" w14:textId="77777777">
        <w:trPr>
          <w:trHeight w:val="465"/>
          <w:jc w:val="center"/>
        </w:trPr>
        <w:tc>
          <w:tcPr>
            <w:tcW w:w="2512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4E312A3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MaRANV5_F</w:t>
            </w:r>
          </w:p>
        </w:tc>
        <w:tc>
          <w:tcPr>
            <w:tcW w:w="4398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4F2C78A9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TAGGGACGTGTAACCCCAGA</w:t>
            </w:r>
          </w:p>
        </w:tc>
        <w:tc>
          <w:tcPr>
            <w:tcW w:w="3372" w:type="dxa"/>
            <w:vMerge w:val="restart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781DC395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aRNAV-5 </w:t>
            </w:r>
            <w:proofErr w:type="spellStart"/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Pr="000D648C" w:rsidR="00463363" w:rsidTr="00C81C59" w14:paraId="7FC79D59" w14:textId="77777777">
        <w:trPr>
          <w:trHeight w:val="458"/>
          <w:jc w:val="center"/>
        </w:trPr>
        <w:tc>
          <w:tcPr>
            <w:tcW w:w="2512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79889B63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MaRNAV5_R</w:t>
            </w:r>
          </w:p>
        </w:tc>
        <w:tc>
          <w:tcPr>
            <w:tcW w:w="4398" w:type="dxa"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08BE115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GAACACTCCCAACCGTGGTA</w:t>
            </w:r>
          </w:p>
        </w:tc>
        <w:tc>
          <w:tcPr>
            <w:tcW w:w="3372" w:type="dxa"/>
            <w:vMerge/>
            <w:tcBorders>
              <w:bottom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7EAAF6B6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 w:rsidRPr="000D648C" w:rsidR="00463363" w:rsidTr="00C81C59" w14:paraId="351F40A0" w14:textId="77777777">
        <w:trPr>
          <w:trHeight w:val="465"/>
          <w:jc w:val="center"/>
        </w:trPr>
        <w:tc>
          <w:tcPr>
            <w:tcW w:w="2512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27EC5BA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MaRNAV6_F</w:t>
            </w:r>
          </w:p>
        </w:tc>
        <w:tc>
          <w:tcPr>
            <w:tcW w:w="4398" w:type="dxa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3184633E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TTTTGGTGGAGCGTGGACATCTT</w:t>
            </w:r>
          </w:p>
        </w:tc>
        <w:tc>
          <w:tcPr>
            <w:tcW w:w="3372" w:type="dxa"/>
            <w:vMerge w:val="restart"/>
            <w:tcBorders>
              <w:top w:val="single" w:color="auto" w:sz="4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3EE011FF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aRNAV-6 </w:t>
            </w:r>
            <w:proofErr w:type="spellStart"/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RdRp</w:t>
            </w:r>
            <w:proofErr w:type="spellEnd"/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detection</w:t>
            </w:r>
          </w:p>
        </w:tc>
      </w:tr>
      <w:tr w:rsidRPr="000D648C" w:rsidR="00463363" w:rsidTr="00C81C59" w14:paraId="0334EAF3" w14:textId="77777777">
        <w:trPr>
          <w:trHeight w:val="458"/>
          <w:jc w:val="center"/>
        </w:trPr>
        <w:tc>
          <w:tcPr>
            <w:tcW w:w="2512" w:type="dxa"/>
            <w:tcBorders>
              <w:bottom w:val="double" w:color="auto" w:sz="6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0AFEFD9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MaRNAV6_R</w:t>
            </w:r>
          </w:p>
        </w:tc>
        <w:tc>
          <w:tcPr>
            <w:tcW w:w="4398" w:type="dxa"/>
            <w:tcBorders>
              <w:bottom w:val="double" w:color="auto" w:sz="6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73524311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000D648C">
              <w:rPr>
                <w:rFonts w:ascii="Times New Roman" w:hAnsi="Times New Roman" w:eastAsia="Times New Roman" w:cs="Times New Roman"/>
                <w:sz w:val="24"/>
                <w:szCs w:val="24"/>
              </w:rPr>
              <w:t>GCTCGAGATCCCTGAGTTTC</w:t>
            </w:r>
          </w:p>
        </w:tc>
        <w:tc>
          <w:tcPr>
            <w:tcW w:w="3372" w:type="dxa"/>
            <w:vMerge/>
            <w:tcBorders>
              <w:bottom w:val="double" w:color="auto" w:sz="6" w:space="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Pr="000D648C" w:rsidR="00463363" w:rsidP="00C81C59" w:rsidRDefault="00463363" w14:paraId="35E3E780" w14:textId="77777777">
            <w:pPr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</w:tbl>
    <w:p w:rsidRPr="00E00B0E" w:rsidR="00E00B0E" w:rsidP="00E00B0E" w:rsidRDefault="00E00B0E" w14:paraId="06321CE2" w14:textId="4B8AADFE">
      <w:pPr>
        <w:tabs>
          <w:tab w:val="left" w:pos="2833"/>
        </w:tabs>
      </w:pPr>
      <w:r>
        <w:tab/>
      </w:r>
    </w:p>
    <w:sectPr w:rsidRPr="00E00B0E" w:rsidR="00E00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B0E"/>
    <w:rsid w:val="000626BD"/>
    <w:rsid w:val="000B7D54"/>
    <w:rsid w:val="00463363"/>
    <w:rsid w:val="007944C6"/>
    <w:rsid w:val="008875E1"/>
    <w:rsid w:val="00A170C0"/>
    <w:rsid w:val="00C27D9D"/>
    <w:rsid w:val="00E00B0E"/>
    <w:rsid w:val="00FA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CB1A3"/>
  <w15:chartTrackingRefBased/>
  <w15:docId w15:val="{4E8AE0E7-D098-4845-A1A3-D9BDE7609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363"/>
  </w:style>
  <w:style w:type="paragraph" w:styleId="Heading1">
    <w:name w:val="heading 1"/>
    <w:basedOn w:val="Normal"/>
    <w:next w:val="Normal"/>
    <w:link w:val="Heading1Char"/>
    <w:uiPriority w:val="9"/>
    <w:qFormat/>
    <w:rsid w:val="00E00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B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B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B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B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B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B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B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B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B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B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B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B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B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B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B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B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B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B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B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B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B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B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B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speranza</dc:creator>
  <cp:keywords/>
  <dc:description/>
  <cp:lastModifiedBy>Carlos Esperanza</cp:lastModifiedBy>
  <cp:revision>2</cp:revision>
  <dcterms:created xsi:type="dcterms:W3CDTF">2024-08-15T03:10:00Z</dcterms:created>
  <dcterms:modified xsi:type="dcterms:W3CDTF">2024-08-15T03:13:00Z</dcterms:modified>
</cp:coreProperties>
</file>